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5C85" w:rsidRDefault="00255C85">
      <w:bookmarkStart w:id="0" w:name="_GoBack"/>
      <w:bookmarkEnd w:id="0"/>
      <w:r>
        <w:t>Supplemental Table 2</w:t>
      </w:r>
    </w:p>
    <w:p w:rsidR="002F7E34" w:rsidRDefault="00255C85">
      <w:r>
        <w:fldChar w:fldCharType="begin"/>
      </w:r>
      <w:r>
        <w:instrText xml:space="preserve"> LINK </w:instrText>
      </w:r>
      <w:r w:rsidR="00384725">
        <w:instrText xml:space="preserve">Excel.Sheet.12 "C:\\Users\\Staff\\Dropbox\\Chlamydomonas\\Project1 paper\\Plant Cell\\TableS2_primer list.xlsx" Sheet1!R1C1:R56C2 </w:instrText>
      </w:r>
      <w:r>
        <w:instrText xml:space="preserve">\a \f 5 \h  \* MERGEFORMAT </w:instrText>
      </w:r>
      <w:r w:rsidR="002F7E34">
        <w:fldChar w:fldCharType="separate"/>
      </w:r>
    </w:p>
    <w:tbl>
      <w:tblPr>
        <w:tblStyle w:val="TableGrid"/>
        <w:tblW w:w="7900" w:type="dxa"/>
        <w:tblLook w:val="04A0" w:firstRow="1" w:lastRow="0" w:firstColumn="1" w:lastColumn="0" w:noHBand="0" w:noVBand="1"/>
      </w:tblPr>
      <w:tblGrid>
        <w:gridCol w:w="2180"/>
        <w:gridCol w:w="5720"/>
      </w:tblGrid>
      <w:tr w:rsidR="002F7E34" w:rsidRPr="002F7E34" w:rsidTr="002F7E34">
        <w:trPr>
          <w:divId w:val="837041340"/>
          <w:trHeight w:val="330"/>
        </w:trPr>
        <w:tc>
          <w:tcPr>
            <w:tcW w:w="2180" w:type="dxa"/>
            <w:noWrap/>
            <w:hideMark/>
          </w:tcPr>
          <w:p w:rsidR="002F7E34" w:rsidRPr="002F7E34" w:rsidRDefault="002F7E34" w:rsidP="002F7E34">
            <w:r w:rsidRPr="002F7E34">
              <w:t>gene</w:t>
            </w:r>
          </w:p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primer sequence</w:t>
            </w:r>
          </w:p>
        </w:tc>
      </w:tr>
      <w:tr w:rsidR="002F7E34" w:rsidRPr="002F7E34" w:rsidTr="002F7E34">
        <w:trPr>
          <w:divId w:val="837041340"/>
          <w:trHeight w:val="330"/>
        </w:trPr>
        <w:tc>
          <w:tcPr>
            <w:tcW w:w="2180" w:type="dxa"/>
            <w:noWrap/>
            <w:hideMark/>
          </w:tcPr>
          <w:p w:rsidR="002F7E34" w:rsidRPr="002F7E34" w:rsidRDefault="002F7E34" w:rsidP="002F7E34">
            <w:r w:rsidRPr="002F7E34">
              <w:t>orc1</w:t>
            </w:r>
          </w:p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GCTCACCTGCAGCTGGTGATGCT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acttggataggggattatctGCTCACCTGCAGCTGGTGATACC</w:t>
            </w:r>
            <w:proofErr w:type="spellEnd"/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CCAGCGCTGTCCGCTCATGC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/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>
            <w:r w:rsidRPr="002F7E34">
              <w:t>cdc6</w:t>
            </w:r>
          </w:p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gccAGCGGCTGCGCGGCCGA</w:t>
            </w:r>
            <w:proofErr w:type="spellEnd"/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acttggataggggattatctgccAGCGGCTGCGCGGCGGT</w:t>
            </w:r>
            <w:proofErr w:type="spellEnd"/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TTCTCTGACATCACCAGGCA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/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>
            <w:r w:rsidRPr="002F7E34">
              <w:t>mcm4</w:t>
            </w:r>
          </w:p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CTCCGCCGCCTCGTCGCGCA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acttggataggggattatctCTCCGCCGCCTCGTCGCACC</w:t>
            </w:r>
            <w:proofErr w:type="spellEnd"/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GGCGCCGGCGACCTCATCTCG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/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>
            <w:r w:rsidRPr="002F7E34">
              <w:t>mcm6-981A</w:t>
            </w:r>
          </w:p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GTAGGTCTCGTGCAGGTGCA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acttggataggggattatctGTAGGTCTCGTGCAGGTGCG</w:t>
            </w:r>
            <w:proofErr w:type="spellEnd"/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TTTCGGCGCCAGTACACGCA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/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>
            <w:r w:rsidRPr="002F7E34">
              <w:t>mcm6-GHI</w:t>
            </w:r>
          </w:p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GGCGCAGAAGTTCAACTACGTC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acttggataggggattatctGCGCAGAAGTTCAACCACGAT</w:t>
            </w:r>
            <w:proofErr w:type="spellEnd"/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GATTGCAGGGATGCCTAGATGC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/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>
            <w:r w:rsidRPr="002F7E34">
              <w:t>mcm6-GHI</w:t>
            </w:r>
          </w:p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GTCGGCGCAGAAGTTCAACTACATC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acttggataggggattatctGGCGCAGAAGTTCAACCACCAT</w:t>
            </w:r>
            <w:proofErr w:type="spellEnd"/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ACACGCTCCGCTCCCTCATG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/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>
            <w:r w:rsidRPr="002F7E34">
              <w:t>mcm7</w:t>
            </w:r>
          </w:p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GTCACCTCCTGGTACACCTC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acttggataggggattatctGTCACCTCCTGGTACACCTT</w:t>
            </w:r>
            <w:proofErr w:type="spellEnd"/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CGTGGCTGGTATTTGCAAAA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/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>
            <w:r w:rsidRPr="002F7E34">
              <w:t>RFC1</w:t>
            </w:r>
          </w:p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CATCAAGCGCAGCAAGAACC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acttggataggggattatctCATCAAGCGCAGCAAGAGCA</w:t>
            </w:r>
            <w:proofErr w:type="spellEnd"/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CGCTTGGAGATCTGCAGCAC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/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>
            <w:r w:rsidRPr="002F7E34">
              <w:t>rnr1</w:t>
            </w:r>
          </w:p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GGACGCCGCCAACCGCTTCT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acttggataggggattatctGGACGCCGCCAACAGCTTTC</w:t>
            </w:r>
            <w:proofErr w:type="spellEnd"/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GGCGCATGTTGGAGCGCTGC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/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>
            <w:r w:rsidRPr="002F7E34">
              <w:t>zeu1</w:t>
            </w:r>
          </w:p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GCTCCATGGGCGTGAAGACC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acttggataggggattatctGCTCCATGGGCGTGAAGGCT</w:t>
            </w:r>
            <w:proofErr w:type="spellEnd"/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GTGTCGGTGCGTGCAGGTG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/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>
            <w:r w:rsidRPr="002F7E34">
              <w:t>cycb1</w:t>
            </w:r>
          </w:p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GCTGTCCAGCTACCTCAACG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acttggataggggattatctGCTGTCCAGCTACCTCAGCA</w:t>
            </w:r>
            <w:proofErr w:type="spellEnd"/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GCAATCGGCCTTCTCGTACG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/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cdkb</w:t>
            </w:r>
            <w:proofErr w:type="spellEnd"/>
          </w:p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ACCCTATGGTACCGCGCACC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acttggataggggattatctACCCTATGGTACCGCGCCCA</w:t>
            </w:r>
            <w:proofErr w:type="spellEnd"/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CCACCTTGCGCACGAGCTCAG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/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>
            <w:r w:rsidRPr="002F7E34">
              <w:t>cdc20</w:t>
            </w:r>
          </w:p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GGACGACTACTACCTCAACCTACT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acttggataggggattatctGGACGACTACTACCTCAACCTATC</w:t>
            </w:r>
            <w:proofErr w:type="spellEnd"/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TTCCCTTTCCTGCCCTTCAC</w:t>
            </w:r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/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>
            <w:r w:rsidRPr="002F7E34">
              <w:t>cdc27</w:t>
            </w:r>
          </w:p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gttcccgcctcctctcccct</w:t>
            </w:r>
            <w:proofErr w:type="spellEnd"/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/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proofErr w:type="spellStart"/>
            <w:r w:rsidRPr="002F7E34">
              <w:t>acttggataggggattatctTGCCACGTGGGTGGTGATCA</w:t>
            </w:r>
            <w:proofErr w:type="spellEnd"/>
          </w:p>
        </w:tc>
      </w:tr>
      <w:tr w:rsidR="002F7E34" w:rsidRPr="002F7E34" w:rsidTr="002F7E34">
        <w:trPr>
          <w:divId w:val="837041340"/>
          <w:trHeight w:val="315"/>
        </w:trPr>
        <w:tc>
          <w:tcPr>
            <w:tcW w:w="2180" w:type="dxa"/>
            <w:noWrap/>
            <w:hideMark/>
          </w:tcPr>
          <w:p w:rsidR="002F7E34" w:rsidRPr="002F7E34" w:rsidRDefault="002F7E34" w:rsidP="002F7E34">
            <w:r w:rsidRPr="002F7E34">
              <w:t> </w:t>
            </w:r>
          </w:p>
        </w:tc>
        <w:tc>
          <w:tcPr>
            <w:tcW w:w="5720" w:type="dxa"/>
            <w:noWrap/>
            <w:hideMark/>
          </w:tcPr>
          <w:p w:rsidR="002F7E34" w:rsidRPr="002F7E34" w:rsidRDefault="002F7E34" w:rsidP="002F7E34">
            <w:r w:rsidRPr="002F7E34">
              <w:t>TGCCACGTGGGTGGTGATGG</w:t>
            </w:r>
          </w:p>
        </w:tc>
      </w:tr>
    </w:tbl>
    <w:p w:rsidR="00255C85" w:rsidRDefault="00255C85">
      <w:r>
        <w:fldChar w:fldCharType="end"/>
      </w:r>
    </w:p>
    <w:sectPr w:rsidR="00255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C85"/>
    <w:rsid w:val="00255C85"/>
    <w:rsid w:val="002F7E34"/>
    <w:rsid w:val="00384725"/>
    <w:rsid w:val="00BC6429"/>
    <w:rsid w:val="00EC3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35851D-688D-45C8-85F1-FB835A35E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5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7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1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2</cp:revision>
  <dcterms:created xsi:type="dcterms:W3CDTF">2021-03-13T15:40:00Z</dcterms:created>
  <dcterms:modified xsi:type="dcterms:W3CDTF">2021-03-13T15:40:00Z</dcterms:modified>
</cp:coreProperties>
</file>